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CDD" w:rsidRDefault="004D1149" w:rsidP="004D1149">
      <w:pPr>
        <w:ind w:left="-90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sz w:val="20"/>
          <w:szCs w:val="20"/>
          <w:lang w:val="en-US"/>
        </w:rPr>
        <w:t>S5 Table</w:t>
      </w:r>
      <w:r w:rsidR="002F2BF4" w:rsidRPr="001A41BA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="002F2BF4" w:rsidRPr="004561E9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2F2BF4" w:rsidRPr="002F2BF4">
        <w:rPr>
          <w:rFonts w:ascii="Arial" w:hAnsi="Arial" w:cs="Arial"/>
          <w:b/>
          <w:sz w:val="20"/>
          <w:szCs w:val="20"/>
          <w:lang w:val="en-US"/>
        </w:rPr>
        <w:t>Amino acid sequence identity among SGB APNs.</w:t>
      </w:r>
      <w:proofErr w:type="gramEnd"/>
    </w:p>
    <w:tbl>
      <w:tblPr>
        <w:tblpPr w:leftFromText="141" w:rightFromText="141" w:vertAnchor="text" w:tblpY="1"/>
        <w:tblOverlap w:val="never"/>
        <w:tblW w:w="3840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2F2BF4" w:rsidRPr="00EA01AD" w:rsidTr="00462BFD">
        <w:trPr>
          <w:trHeight w:val="315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F2BF4" w:rsidRPr="00EA01AD" w:rsidRDefault="002F2BF4" w:rsidP="00462B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A01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F2BF4" w:rsidRPr="00EA01AD" w:rsidRDefault="002F2BF4" w:rsidP="00462B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A01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lAPN1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F2BF4" w:rsidRPr="00EA01AD" w:rsidRDefault="002F2BF4" w:rsidP="00462B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A01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lAPN3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F2BF4" w:rsidRPr="00EA01AD" w:rsidRDefault="002F2BF4" w:rsidP="00462B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A01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lAPN4</w:t>
            </w:r>
            <w:proofErr w:type="gramEnd"/>
          </w:p>
        </w:tc>
      </w:tr>
      <w:tr w:rsidR="002F2BF4" w:rsidRPr="00EA01AD" w:rsidTr="00462BFD">
        <w:trPr>
          <w:trHeight w:val="31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F2BF4" w:rsidRPr="00EA01AD" w:rsidRDefault="002F2BF4" w:rsidP="00462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lAPN1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F2BF4" w:rsidRPr="00EA01AD" w:rsidRDefault="002F2BF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F2BF4" w:rsidRPr="00EA01AD" w:rsidRDefault="002F2BF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F2BF4" w:rsidRPr="00EA01AD" w:rsidRDefault="002F2BF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7%</w:t>
            </w:r>
          </w:p>
        </w:tc>
      </w:tr>
      <w:tr w:rsidR="002F2BF4" w:rsidRPr="00EA01AD" w:rsidTr="00462BFD">
        <w:trPr>
          <w:trHeight w:val="315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:rsidR="002F2BF4" w:rsidRPr="00EA01AD" w:rsidRDefault="002F2BF4" w:rsidP="00462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lAPN3</w:t>
            </w:r>
            <w:proofErr w:type="gramEnd"/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:rsidR="002F2BF4" w:rsidRPr="00EA01AD" w:rsidRDefault="002F2BF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:rsidR="002F2BF4" w:rsidRPr="00EA01AD" w:rsidRDefault="002F2BF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:rsidR="002F2BF4" w:rsidRPr="00EA01AD" w:rsidRDefault="002F2BF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%</w:t>
            </w:r>
          </w:p>
        </w:tc>
      </w:tr>
      <w:tr w:rsidR="002F2BF4" w:rsidRPr="00EA01AD" w:rsidTr="00462BFD">
        <w:trPr>
          <w:trHeight w:val="315"/>
        </w:trPr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:rsidR="002F2BF4" w:rsidRPr="00EA01AD" w:rsidRDefault="002F2BF4" w:rsidP="00462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lAPN4</w:t>
            </w:r>
            <w:proofErr w:type="gramEnd"/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:rsidR="002F2BF4" w:rsidRPr="00EA01AD" w:rsidRDefault="002F2BF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:rsidR="002F2BF4" w:rsidRPr="00EA01AD" w:rsidRDefault="002F2BF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:rsidR="002F2BF4" w:rsidRPr="00EA01AD" w:rsidRDefault="002F2BF4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</w:tbl>
    <w:p w:rsidR="002F2BF4" w:rsidRPr="002F2BF4" w:rsidRDefault="002F2BF4">
      <w:pPr>
        <w:rPr>
          <w:lang w:val="en-US"/>
        </w:rPr>
      </w:pPr>
    </w:p>
    <w:sectPr w:rsidR="002F2BF4" w:rsidRPr="002F2B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BF4"/>
    <w:rsid w:val="002F2BF4"/>
    <w:rsid w:val="00326CDD"/>
    <w:rsid w:val="004A5060"/>
    <w:rsid w:val="004D1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</dc:creator>
  <cp:lastModifiedBy>Fernando</cp:lastModifiedBy>
  <cp:revision>2</cp:revision>
  <dcterms:created xsi:type="dcterms:W3CDTF">2014-12-16T21:09:00Z</dcterms:created>
  <dcterms:modified xsi:type="dcterms:W3CDTF">2015-01-13T13:48:00Z</dcterms:modified>
</cp:coreProperties>
</file>